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067B3" w:rsidRPr="00AB579F" w:rsidRDefault="003067B3" w:rsidP="003067B3">
      <w:pPr>
        <w:rPr>
          <w:rFonts w:ascii="Arial" w:hAnsi="Arial" w:cs="Arial"/>
          <w:b/>
          <w:sz w:val="18"/>
          <w:szCs w:val="18"/>
          <w:lang w:val="en-US"/>
        </w:rPr>
      </w:pPr>
      <w:r w:rsidRPr="00AB579F">
        <w:rPr>
          <w:rFonts w:ascii="Arial" w:hAnsi="Arial" w:cs="Arial"/>
          <w:b/>
          <w:sz w:val="18"/>
          <w:szCs w:val="18"/>
          <w:lang w:val="en-US"/>
        </w:rPr>
        <w:t>Appendix 1:</w:t>
      </w:r>
    </w:p>
    <w:p w:rsidR="003067B3" w:rsidRPr="00AB579F" w:rsidRDefault="003067B3" w:rsidP="003067B3">
      <w:pPr>
        <w:rPr>
          <w:rFonts w:ascii="Arial" w:hAnsi="Arial" w:cs="Arial"/>
          <w:sz w:val="18"/>
          <w:szCs w:val="18"/>
          <w:lang w:val="en-US"/>
        </w:rPr>
      </w:pPr>
    </w:p>
    <w:p w:rsidR="003067B3" w:rsidRPr="00AB579F" w:rsidRDefault="003067B3" w:rsidP="003067B3">
      <w:pPr>
        <w:rPr>
          <w:rFonts w:ascii="Arial" w:hAnsi="Arial" w:cs="Arial"/>
          <w:b/>
          <w:sz w:val="18"/>
          <w:szCs w:val="18"/>
          <w:lang w:val="en-US"/>
        </w:rPr>
      </w:pPr>
      <w:r w:rsidRPr="00AB579F">
        <w:rPr>
          <w:rFonts w:ascii="Arial" w:hAnsi="Arial" w:cs="Arial"/>
          <w:b/>
          <w:sz w:val="18"/>
          <w:szCs w:val="18"/>
          <w:lang w:val="en-US"/>
        </w:rPr>
        <w:t>Antifungal susceptibility testing (AFST) per patient and year</w:t>
      </w:r>
    </w:p>
    <w:p w:rsidR="003067B3" w:rsidRPr="00AB579F" w:rsidRDefault="003067B3" w:rsidP="003067B3">
      <w:pPr>
        <w:rPr>
          <w:rFonts w:ascii="Arial" w:hAnsi="Arial" w:cs="Arial"/>
          <w:sz w:val="18"/>
          <w:szCs w:val="18"/>
          <w:lang w:val="en-US"/>
        </w:rPr>
      </w:pPr>
    </w:p>
    <w:tbl>
      <w:tblPr>
        <w:tblW w:w="12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2268"/>
        <w:gridCol w:w="541"/>
        <w:gridCol w:w="1181"/>
        <w:gridCol w:w="1271"/>
        <w:gridCol w:w="1291"/>
        <w:gridCol w:w="1121"/>
        <w:gridCol w:w="1399"/>
        <w:gridCol w:w="1231"/>
        <w:gridCol w:w="1151"/>
        <w:gridCol w:w="1011"/>
      </w:tblGrid>
      <w:tr w:rsidR="003067B3" w:rsidRPr="00AB579F" w:rsidTr="00D04537">
        <w:trPr>
          <w:trHeight w:val="288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ID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species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right w:val="nil"/>
            </w:tcBorders>
            <w:shd w:val="clear" w:color="auto" w:fill="E0E0E0"/>
            <w:vAlign w:val="center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9524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F9F9FB"/>
            <w:noWrap/>
            <w:vAlign w:val="center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 xml:space="preserve">MIC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sz w:val="18"/>
                  <w:szCs w:val="18"/>
                  <w:lang w:eastAsia="de-CH"/>
                </w:rPr>
                <m:t>µ</m:t>
              </m:r>
            </m:oMath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g/ml</w:t>
            </w:r>
          </w:p>
        </w:tc>
      </w:tr>
      <w:tr w:rsidR="003067B3" w:rsidRPr="00AB579F" w:rsidTr="00D04537">
        <w:trPr>
          <w:trHeight w:val="288"/>
        </w:trPr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bottom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bottom"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541" w:type="dxa"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year</w:t>
            </w:r>
            <w:proofErr w:type="spellEnd"/>
          </w:p>
        </w:tc>
        <w:tc>
          <w:tcPr>
            <w:tcW w:w="1181" w:type="dxa"/>
            <w:tcBorders>
              <w:left w:val="nil"/>
              <w:bottom w:val="single" w:sz="4" w:space="0" w:color="auto"/>
              <w:right w:val="nil"/>
            </w:tcBorders>
            <w:shd w:val="clear" w:color="auto" w:fill="F9F9FB"/>
            <w:noWrap/>
            <w:vAlign w:val="center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Voriconazole</w:t>
            </w:r>
            <w:proofErr w:type="spellEnd"/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shd w:val="clear" w:color="auto" w:fill="F9F9FB"/>
            <w:noWrap/>
            <w:vAlign w:val="center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Posaconazole</w:t>
            </w:r>
            <w:proofErr w:type="spellEnd"/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  <w:shd w:val="clear" w:color="auto" w:fill="F9F9FB"/>
            <w:noWrap/>
            <w:vAlign w:val="center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Isavuconazole</w:t>
            </w:r>
            <w:proofErr w:type="spellEnd"/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  <w:shd w:val="clear" w:color="auto" w:fill="F9F9FB"/>
            <w:noWrap/>
            <w:vAlign w:val="center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Itraconazole</w:t>
            </w:r>
            <w:proofErr w:type="spellEnd"/>
          </w:p>
        </w:tc>
        <w:tc>
          <w:tcPr>
            <w:tcW w:w="1399" w:type="dxa"/>
            <w:tcBorders>
              <w:left w:val="nil"/>
              <w:bottom w:val="single" w:sz="4" w:space="0" w:color="auto"/>
              <w:right w:val="nil"/>
            </w:tcBorders>
            <w:shd w:val="clear" w:color="auto" w:fill="F9F9FB"/>
            <w:noWrap/>
            <w:vAlign w:val="center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Amphotericin B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  <w:shd w:val="clear" w:color="auto" w:fill="F9F9FB"/>
            <w:noWrap/>
            <w:vAlign w:val="center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Anidulafungin</w:t>
            </w:r>
            <w:proofErr w:type="spellEnd"/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shd w:val="clear" w:color="auto" w:fill="F9F9FB"/>
            <w:noWrap/>
            <w:vAlign w:val="center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Caspofungin</w:t>
            </w:r>
            <w:proofErr w:type="spellEnd"/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shd w:val="clear" w:color="auto" w:fill="F9F9FB"/>
            <w:noWrap/>
            <w:vAlign w:val="center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Micafungin</w:t>
            </w:r>
            <w:proofErr w:type="spellEnd"/>
          </w:p>
        </w:tc>
      </w:tr>
      <w:tr w:rsidR="003067B3" w:rsidRPr="00AB579F" w:rsidTr="00D04537">
        <w:trPr>
          <w:trHeight w:val="288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3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>Scedosporium</w:t>
            </w:r>
            <w:proofErr w:type="spellEnd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sp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32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32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3067B3" w:rsidRPr="00AB579F" w:rsidTr="00D04537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 xml:space="preserve">S. </w:t>
            </w:r>
            <w:proofErr w:type="spellStart"/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>apiospermum</w:t>
            </w:r>
            <w:proofErr w:type="spellEnd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complex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hAnsi="Arial" w:cs="Arial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3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12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1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3067B3" w:rsidRPr="00AB579F" w:rsidTr="00D04537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 xml:space="preserve">S. </w:t>
            </w:r>
            <w:proofErr w:type="spellStart"/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>apiospermum</w:t>
            </w:r>
            <w:proofErr w:type="spellEnd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complex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hAnsi="Arial" w:cs="Arial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12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1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8</w:t>
            </w:r>
          </w:p>
        </w:tc>
      </w:tr>
      <w:tr w:rsidR="003067B3" w:rsidRPr="00AB579F" w:rsidTr="00D04537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 xml:space="preserve">S. </w:t>
            </w:r>
            <w:proofErr w:type="spellStart"/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>apiospermum</w:t>
            </w:r>
            <w:proofErr w:type="spellEnd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complex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hAnsi="Arial" w:cs="Arial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1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12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8</w:t>
            </w:r>
          </w:p>
        </w:tc>
      </w:tr>
      <w:tr w:rsidR="003067B3" w:rsidRPr="00AB579F" w:rsidTr="00D04537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>Scedosporium</w:t>
            </w:r>
            <w:proofErr w:type="spellEnd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sp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6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3067B3" w:rsidRPr="00AB579F" w:rsidTr="00D04537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 xml:space="preserve">S. </w:t>
            </w:r>
            <w:proofErr w:type="spellStart"/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>apiospermum</w:t>
            </w:r>
            <w:proofErr w:type="spellEnd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complex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hAnsi="Arial" w:cs="Arial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3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2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8</w:t>
            </w:r>
          </w:p>
        </w:tc>
      </w:tr>
      <w:tr w:rsidR="003067B3" w:rsidRPr="00AB579F" w:rsidTr="00D04537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 xml:space="preserve">S. </w:t>
            </w:r>
            <w:proofErr w:type="spellStart"/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>apiospermum</w:t>
            </w:r>
            <w:proofErr w:type="spellEnd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complex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hAnsi="Arial" w:cs="Arial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3067B3" w:rsidRPr="00AB579F" w:rsidTr="00D04537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 xml:space="preserve">S. </w:t>
            </w:r>
            <w:proofErr w:type="spellStart"/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>apiospermum</w:t>
            </w:r>
            <w:proofErr w:type="spellEnd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complex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hAnsi="Arial" w:cs="Arial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1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3067B3" w:rsidRPr="00AB579F" w:rsidTr="00D04537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>Scedosporium</w:t>
            </w:r>
            <w:proofErr w:type="spellEnd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sp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hAnsi="Arial" w:cs="Arial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1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3067B3" w:rsidRPr="00AB579F" w:rsidTr="00D04537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 xml:space="preserve">S. </w:t>
            </w:r>
            <w:proofErr w:type="spellStart"/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>aurantiacum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hAnsi="Arial" w:cs="Arial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6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8</w:t>
            </w:r>
          </w:p>
        </w:tc>
      </w:tr>
      <w:tr w:rsidR="003067B3" w:rsidRPr="00AB579F" w:rsidTr="00D04537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 xml:space="preserve">S. </w:t>
            </w:r>
            <w:proofErr w:type="spellStart"/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>apiospermum</w:t>
            </w:r>
            <w:proofErr w:type="spellEnd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complex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hAnsi="Arial" w:cs="Arial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3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2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8</w:t>
            </w:r>
          </w:p>
        </w:tc>
      </w:tr>
      <w:tr w:rsidR="003067B3" w:rsidRPr="00AB579F" w:rsidTr="00D04537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 xml:space="preserve">S. </w:t>
            </w:r>
            <w:proofErr w:type="spellStart"/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>apiospermum</w:t>
            </w:r>
            <w:proofErr w:type="spellEnd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complex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hAnsi="Arial" w:cs="Arial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8</w:t>
            </w:r>
          </w:p>
        </w:tc>
      </w:tr>
      <w:tr w:rsidR="003067B3" w:rsidRPr="00AB579F" w:rsidTr="00D04537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 xml:space="preserve">S. </w:t>
            </w:r>
            <w:proofErr w:type="spellStart"/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>apiospermum</w:t>
            </w:r>
            <w:proofErr w:type="spellEnd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complex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hAnsi="Arial" w:cs="Arial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3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12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1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3067B3" w:rsidRPr="00AB579F" w:rsidTr="00D04537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 xml:space="preserve">S. </w:t>
            </w:r>
            <w:proofErr w:type="spellStart"/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>apiospermum</w:t>
            </w:r>
            <w:proofErr w:type="spellEnd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complex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hAnsi="Arial" w:cs="Arial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3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2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8</w:t>
            </w:r>
          </w:p>
        </w:tc>
      </w:tr>
      <w:tr w:rsidR="003067B3" w:rsidRPr="00AB579F" w:rsidTr="00D04537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 xml:space="preserve">S. </w:t>
            </w:r>
            <w:proofErr w:type="spellStart"/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>apiospermum</w:t>
            </w:r>
            <w:proofErr w:type="spellEnd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complex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hAnsi="Arial" w:cs="Arial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12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3067B3" w:rsidRPr="00AB579F" w:rsidTr="00D04537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 xml:space="preserve">S. </w:t>
            </w:r>
            <w:proofErr w:type="spellStart"/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>apiospermum</w:t>
            </w:r>
            <w:proofErr w:type="spellEnd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complex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hAnsi="Arial" w:cs="Arial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6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3067B3" w:rsidRPr="00AB579F" w:rsidTr="00D04537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 xml:space="preserve">S. </w:t>
            </w:r>
            <w:proofErr w:type="spellStart"/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>apiospermum</w:t>
            </w:r>
            <w:proofErr w:type="spellEnd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complex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hAnsi="Arial" w:cs="Arial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6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2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8</w:t>
            </w:r>
          </w:p>
        </w:tc>
      </w:tr>
      <w:tr w:rsidR="003067B3" w:rsidRPr="00AB579F" w:rsidTr="00D04537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 xml:space="preserve">S. </w:t>
            </w:r>
            <w:proofErr w:type="spellStart"/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>apiospermum</w:t>
            </w:r>
            <w:proofErr w:type="spellEnd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complex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hAnsi="Arial" w:cs="Arial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6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1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8</w:t>
            </w:r>
          </w:p>
        </w:tc>
      </w:tr>
      <w:tr w:rsidR="003067B3" w:rsidRPr="00AB579F" w:rsidTr="00D04537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proofErr w:type="spellStart"/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>Scedosporium</w:t>
            </w:r>
            <w:proofErr w:type="spellEnd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sp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bottom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6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3067B3" w:rsidRPr="00AB579F" w:rsidTr="00D04537">
        <w:trPr>
          <w:trHeight w:val="288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3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 xml:space="preserve">S. </w:t>
            </w:r>
            <w:proofErr w:type="spellStart"/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>apiospermum</w:t>
            </w:r>
            <w:proofErr w:type="spellEnd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complex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E0E0E0"/>
            <w:vAlign w:val="bottom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125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5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5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5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</w:p>
        </w:tc>
      </w:tr>
      <w:tr w:rsidR="003067B3" w:rsidRPr="00AB579F" w:rsidTr="00D04537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 xml:space="preserve">S. </w:t>
            </w:r>
            <w:proofErr w:type="spellStart"/>
            <w:r w:rsidRPr="00AB579F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de-CH"/>
              </w:rPr>
              <w:t>apiospermum</w:t>
            </w:r>
            <w:proofErr w:type="spellEnd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complex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vAlign w:val="bottom"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hAnsi="Arial" w:cs="Arial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00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2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12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0.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B"/>
            <w:noWrap/>
            <w:vAlign w:val="bottom"/>
            <w:hideMark/>
          </w:tcPr>
          <w:p w:rsidR="003067B3" w:rsidRPr="00AB579F" w:rsidRDefault="003067B3" w:rsidP="00D0453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</w:pPr>
            <w:r w:rsidRPr="00AB579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CH"/>
              </w:rPr>
              <w:t>8</w:t>
            </w:r>
          </w:p>
        </w:tc>
      </w:tr>
    </w:tbl>
    <w:p w:rsidR="00277524" w:rsidRPr="00AB579F" w:rsidRDefault="00277524">
      <w:pPr>
        <w:rPr>
          <w:rFonts w:ascii="Arial" w:hAnsi="Arial" w:cs="Arial"/>
        </w:rPr>
      </w:pPr>
    </w:p>
    <w:sectPr w:rsidR="00277524" w:rsidRPr="00AB579F" w:rsidSect="00AB579F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7B3"/>
    <w:rsid w:val="00027A92"/>
    <w:rsid w:val="000C5800"/>
    <w:rsid w:val="00181045"/>
    <w:rsid w:val="00206F3D"/>
    <w:rsid w:val="00223BFE"/>
    <w:rsid w:val="00272243"/>
    <w:rsid w:val="00274219"/>
    <w:rsid w:val="00277524"/>
    <w:rsid w:val="002C41CD"/>
    <w:rsid w:val="003067B3"/>
    <w:rsid w:val="00374549"/>
    <w:rsid w:val="003A2E25"/>
    <w:rsid w:val="0045626A"/>
    <w:rsid w:val="00457C85"/>
    <w:rsid w:val="005706B6"/>
    <w:rsid w:val="0057074F"/>
    <w:rsid w:val="005715B8"/>
    <w:rsid w:val="005A309E"/>
    <w:rsid w:val="005B3DA9"/>
    <w:rsid w:val="005F1883"/>
    <w:rsid w:val="00660547"/>
    <w:rsid w:val="0074182B"/>
    <w:rsid w:val="00855DFA"/>
    <w:rsid w:val="00A06AE1"/>
    <w:rsid w:val="00A10EE4"/>
    <w:rsid w:val="00AB4BD2"/>
    <w:rsid w:val="00AB579F"/>
    <w:rsid w:val="00AC4FDF"/>
    <w:rsid w:val="00B52DA5"/>
    <w:rsid w:val="00C12BBD"/>
    <w:rsid w:val="00C84CDB"/>
    <w:rsid w:val="00C910FF"/>
    <w:rsid w:val="00CC4667"/>
    <w:rsid w:val="00D2598D"/>
    <w:rsid w:val="00E42D5A"/>
    <w:rsid w:val="00EE65CC"/>
    <w:rsid w:val="00EF6274"/>
    <w:rsid w:val="00F9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AB5960FA-FA1F-9C45-B7B1-84F6663D0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67B3"/>
    <w:pPr>
      <w:spacing w:line="259" w:lineRule="auto"/>
    </w:pPr>
    <w:rPr>
      <w:kern w:val="0"/>
      <w:sz w:val="20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Reinhold</dc:creator>
  <cp:keywords/>
  <dc:description/>
  <cp:lastModifiedBy>Ilana Reinhold</cp:lastModifiedBy>
  <cp:revision>2</cp:revision>
  <dcterms:created xsi:type="dcterms:W3CDTF">2023-10-06T18:01:00Z</dcterms:created>
  <dcterms:modified xsi:type="dcterms:W3CDTF">2023-10-06T18:02:00Z</dcterms:modified>
</cp:coreProperties>
</file>